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98C45" w14:textId="6322557C" w:rsidR="00334DE9" w:rsidRPr="009E4671" w:rsidRDefault="009E4671" w:rsidP="00FB4962">
      <w:pPr>
        <w:pStyle w:val="Bibliography"/>
        <w:ind w:left="0"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.</w:t>
      </w:r>
    </w:p>
    <w:tbl>
      <w:tblPr>
        <w:tblW w:w="9360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0"/>
        <w:gridCol w:w="1980"/>
      </w:tblGrid>
      <w:tr w:rsidR="00334DE9" w:rsidRPr="00334DE9" w14:paraId="2E4FC29E" w14:textId="77777777" w:rsidTr="00334DE9">
        <w:trPr>
          <w:trHeight w:val="60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7771C44" w14:textId="77777777" w:rsidR="00334DE9" w:rsidRPr="00334DE9" w:rsidRDefault="00334DE9" w:rsidP="00D621B0">
            <w:pPr>
              <w:suppressAutoHyphens/>
              <w:autoSpaceDE w:val="0"/>
              <w:autoSpaceDN w:val="0"/>
              <w:adjustRightInd w:val="0"/>
              <w:spacing w:after="4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F843772" w14:textId="77777777" w:rsidR="00334DE9" w:rsidRPr="00334DE9" w:rsidRDefault="00334DE9" w:rsidP="00D621B0">
            <w:pPr>
              <w:autoSpaceDE w:val="0"/>
              <w:autoSpaceDN w:val="0"/>
              <w:adjustRightInd w:val="0"/>
              <w:spacing w:after="4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334DE9" w:rsidRPr="00334DE9" w14:paraId="7BA0DB9A" w14:textId="77777777" w:rsidTr="00334DE9">
        <w:trPr>
          <w:trHeight w:val="137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4E9F5B3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tablespoons of olive oil do you consume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day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luding that used in salad dressings and sautéing,)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E83A6BF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 per day</w:t>
            </w:r>
          </w:p>
        </w:tc>
      </w:tr>
      <w:tr w:rsidR="00334DE9" w:rsidRPr="00334DE9" w14:paraId="49DF66A0" w14:textId="77777777" w:rsidTr="00334DE9">
        <w:trPr>
          <w:trHeight w:val="545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515AA90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green leafy vegetables do you eat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day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uch as spinach, kale, greens, romaine? (1c for leafy, 1/2c for cooked/raw chopped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B3D4DD4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day</w:t>
            </w:r>
          </w:p>
        </w:tc>
      </w:tr>
      <w:tr w:rsidR="00334DE9" w:rsidRPr="00334DE9" w14:paraId="6CD575A8" w14:textId="77777777" w:rsidTr="00334DE9">
        <w:trPr>
          <w:trHeight w:val="732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A70F333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(1/2c) of other types of vegetables do you eat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day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.g. broccoli, carrots, peas, onions, green/red peppers, celery, string beans, tomatoes, yams, squash, eggplant</w:t>
            </w:r>
            <w:proofErr w:type="gramStart"/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?</w:t>
            </w:r>
            <w:proofErr w:type="gram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A2EB4A7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day</w:t>
            </w:r>
          </w:p>
        </w:tc>
      </w:tr>
      <w:tr w:rsidR="00334DE9" w:rsidRPr="00334DE9" w14:paraId="04D9F0EB" w14:textId="77777777" w:rsidTr="00334DE9">
        <w:trPr>
          <w:trHeight w:val="450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40FAC22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(1/2c) of berries do you eat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week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.g. strawberries, blueberries, raspberries)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84B8929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549AAC52" w14:textId="77777777" w:rsidTr="00334DE9">
        <w:trPr>
          <w:trHeight w:val="83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7FC2723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red meat (steak, ham, roast), hamburger, hot dogs or sausages do you consume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week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  (3 oz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F76334B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0F79088F" w14:textId="77777777" w:rsidTr="00334DE9">
        <w:trPr>
          <w:trHeight w:val="191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D1AB17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fish (not fried and not including shellfish) do you consume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week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? (3 </w:t>
            </w:r>
            <w:proofErr w:type="gramStart"/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z )</w:t>
            </w:r>
            <w:proofErr w:type="gram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29D8160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1232F5BE" w14:textId="77777777" w:rsidTr="00334DE9">
        <w:trPr>
          <w:trHeight w:val="263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14A10C5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chicken (not fried) do you consume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week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 (3 oz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1721F9A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2BC793EF" w14:textId="77777777" w:rsidTr="00334DE9">
        <w:trPr>
          <w:trHeight w:val="74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80A469A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whole fat or regular cheese or cream cheese do you eat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week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D435959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6E1AED67" w14:textId="77777777" w:rsidTr="00334DE9">
        <w:trPr>
          <w:trHeight w:val="545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283012E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butter or cream (half &amp; half) do you consume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day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  (serving = 1 T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6D114E2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 per day</w:t>
            </w:r>
          </w:p>
        </w:tc>
      </w:tr>
      <w:tr w:rsidR="00334DE9" w:rsidRPr="00334DE9" w14:paraId="0556A7F9" w14:textId="77777777" w:rsidTr="00334DE9">
        <w:trPr>
          <w:trHeight w:val="227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A127751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beans (1/2c) do you consume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week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1780B4F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03A4D4D2" w14:textId="77777777" w:rsidTr="00334DE9">
        <w:trPr>
          <w:trHeight w:val="479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876BFDD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often do you eat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whole grain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ads, pasta, or cereals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day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 (1 slice bread, 3/4c pasta/cerea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EAB7B45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day</w:t>
            </w:r>
          </w:p>
        </w:tc>
      </w:tr>
      <w:tr w:rsidR="00334DE9" w:rsidRPr="00334DE9" w14:paraId="3B6C7D1F" w14:textId="77777777" w:rsidTr="00334DE9">
        <w:trPr>
          <w:trHeight w:val="92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5852C17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often do you consume sweets, candy bars, pastries, cookies or cakes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0F96A36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08624F0C" w14:textId="77777777" w:rsidTr="00334DE9">
        <w:trPr>
          <w:trHeight w:val="20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C08F07E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nuts do you eat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week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 (handful or 1/4 - 1/3c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DFEF0A3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54773298" w14:textId="77777777" w:rsidTr="00334DE9">
        <w:trPr>
          <w:trHeight w:val="545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E7F2AD1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times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 week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you consume food from a fast food restaurant such as McDonald’s, Burger King, Denny’s, Domino’s, Popeyes, Kentucky Fried Chicken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F9A7B41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week</w:t>
            </w:r>
          </w:p>
        </w:tc>
      </w:tr>
      <w:tr w:rsidR="00334DE9" w:rsidRPr="00334DE9" w14:paraId="43293622" w14:textId="77777777" w:rsidTr="00334DE9">
        <w:trPr>
          <w:trHeight w:val="155"/>
        </w:trPr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7BDCE415" w14:textId="77777777" w:rsidR="00334DE9" w:rsidRPr="00334DE9" w:rsidRDefault="00334DE9" w:rsidP="00D621B0">
            <w:pPr>
              <w:tabs>
                <w:tab w:val="left" w:pos="420"/>
                <w:tab w:val="left" w:pos="6840"/>
                <w:tab w:val="left" w:pos="8660"/>
              </w:tabs>
              <w:suppressAutoHyphens/>
              <w:autoSpaceDE w:val="0"/>
              <w:autoSpaceDN w:val="0"/>
              <w:adjustRightInd w:val="0"/>
              <w:spacing w:after="40"/>
              <w:ind w:left="420" w:hanging="42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 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 xml:space="preserve">How many servings of alcohol (5 oz wine, 12 oz beer, 1 oz hard liquor) do you drink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ch day</w:t>
            </w: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6426E4ED" w14:textId="77777777" w:rsidR="00334DE9" w:rsidRPr="00334DE9" w:rsidRDefault="00334DE9" w:rsidP="00D621B0">
            <w:pPr>
              <w:tabs>
                <w:tab w:val="left" w:pos="1820"/>
                <w:tab w:val="left" w:pos="3520"/>
                <w:tab w:val="left" w:pos="5160"/>
              </w:tabs>
              <w:suppressAutoHyphens/>
              <w:autoSpaceDE w:val="0"/>
              <w:autoSpaceDN w:val="0"/>
              <w:adjustRightInd w:val="0"/>
              <w:spacing w:after="40"/>
              <w:ind w:left="16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____ </w:t>
            </w:r>
            <w:r w:rsidRPr="00334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day</w:t>
            </w:r>
          </w:p>
        </w:tc>
      </w:tr>
    </w:tbl>
    <w:p w14:paraId="256E99D4" w14:textId="0D17C76D" w:rsidR="00444ACA" w:rsidRDefault="00444ACA">
      <w:pPr>
        <w:rPr>
          <w:rFonts w:ascii="Times New Roman" w:eastAsia="Times New Roman" w:hAnsi="Times New Roman" w:cs="Times New Roman"/>
        </w:rPr>
      </w:pPr>
    </w:p>
    <w:p w14:paraId="644A4815" w14:textId="10BC4345" w:rsidR="009E4671" w:rsidRDefault="009E4671">
      <w:pPr>
        <w:rPr>
          <w:rFonts w:ascii="Times New Roman" w:eastAsia="Times New Roman" w:hAnsi="Times New Roman" w:cs="Times New Roman"/>
        </w:rPr>
      </w:pPr>
    </w:p>
    <w:p w14:paraId="216D684A" w14:textId="7D469786" w:rsidR="009E4671" w:rsidRDefault="009E4671">
      <w:pPr>
        <w:rPr>
          <w:rFonts w:ascii="Times New Roman" w:eastAsia="Times New Roman" w:hAnsi="Times New Roman" w:cs="Times New Roman"/>
        </w:rPr>
      </w:pPr>
    </w:p>
    <w:p w14:paraId="182FFC2C" w14:textId="03E9EDA5" w:rsidR="009E4671" w:rsidRDefault="009E4671">
      <w:pPr>
        <w:rPr>
          <w:rFonts w:ascii="Times New Roman" w:eastAsia="Times New Roman" w:hAnsi="Times New Roman" w:cs="Times New Roman"/>
        </w:rPr>
      </w:pPr>
    </w:p>
    <w:p w14:paraId="404E7542" w14:textId="1CF54629" w:rsidR="009E4671" w:rsidRDefault="009E4671">
      <w:pPr>
        <w:rPr>
          <w:rFonts w:ascii="Times New Roman" w:eastAsia="Times New Roman" w:hAnsi="Times New Roman" w:cs="Times New Roman"/>
        </w:rPr>
      </w:pPr>
    </w:p>
    <w:p w14:paraId="6BB2521B" w14:textId="77777777" w:rsidR="009E4671" w:rsidRDefault="009E4671">
      <w:pPr>
        <w:rPr>
          <w:rFonts w:ascii="Times New Roman" w:eastAsia="Times New Roman" w:hAnsi="Times New Roman" w:cs="Times New Roman"/>
        </w:rPr>
      </w:pPr>
    </w:p>
    <w:p w14:paraId="3304EFC3" w14:textId="77777777" w:rsidR="009A5E11" w:rsidRDefault="009A5E11" w:rsidP="009E4671">
      <w:pPr>
        <w:spacing w:after="240"/>
        <w:rPr>
          <w:rFonts w:ascii="Times New Roman" w:hAnsi="Times New Roman" w:cs="Times New Roman"/>
          <w:b/>
        </w:rPr>
      </w:pPr>
    </w:p>
    <w:p w14:paraId="3D654AC3" w14:textId="77777777" w:rsidR="009A5E11" w:rsidRDefault="009A5E11" w:rsidP="009E4671">
      <w:pPr>
        <w:spacing w:after="240"/>
        <w:rPr>
          <w:rFonts w:ascii="Times New Roman" w:hAnsi="Times New Roman" w:cs="Times New Roman"/>
          <w:b/>
        </w:rPr>
      </w:pPr>
    </w:p>
    <w:p w14:paraId="68D4996F" w14:textId="77777777" w:rsidR="009A5E11" w:rsidRDefault="009A5E11" w:rsidP="009E4671">
      <w:pPr>
        <w:spacing w:after="240"/>
        <w:rPr>
          <w:rFonts w:ascii="Times New Roman" w:hAnsi="Times New Roman" w:cs="Times New Roman"/>
          <w:b/>
        </w:rPr>
      </w:pPr>
    </w:p>
    <w:p w14:paraId="5505207D" w14:textId="71F1EB16" w:rsidR="009E4671" w:rsidRPr="009E4671" w:rsidRDefault="009E4671" w:rsidP="009E4671">
      <w:pPr>
        <w:spacing w:after="24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Table 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1467"/>
        <w:gridCol w:w="1227"/>
        <w:gridCol w:w="1228"/>
        <w:gridCol w:w="1233"/>
        <w:gridCol w:w="2993"/>
      </w:tblGrid>
      <w:tr w:rsidR="009E4671" w:rsidRPr="000A757C" w14:paraId="05F10605" w14:textId="77777777" w:rsidTr="00743916">
        <w:trPr>
          <w:trHeight w:val="172"/>
        </w:trPr>
        <w:tc>
          <w:tcPr>
            <w:tcW w:w="5124" w:type="dxa"/>
            <w:gridSpan w:val="4"/>
            <w:tcBorders>
              <w:right w:val="single" w:sz="12" w:space="0" w:color="auto"/>
            </w:tcBorders>
          </w:tcPr>
          <w:p w14:paraId="40BC3553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Coding scheme from Morris et al. (</w:t>
            </w:r>
            <w:proofErr w:type="gram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2015)*</w:t>
            </w:r>
            <w:proofErr w:type="gramEnd"/>
          </w:p>
        </w:tc>
        <w:tc>
          <w:tcPr>
            <w:tcW w:w="4226" w:type="dxa"/>
            <w:gridSpan w:val="2"/>
            <w:tcBorders>
              <w:left w:val="single" w:sz="12" w:space="0" w:color="auto"/>
            </w:tcBorders>
          </w:tcPr>
          <w:p w14:paraId="0F5689C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Revised coding scheme for the WRAP study</w:t>
            </w:r>
          </w:p>
        </w:tc>
      </w:tr>
      <w:tr w:rsidR="009E4671" w:rsidRPr="000A757C" w14:paraId="68DF0F94" w14:textId="77777777" w:rsidTr="00743916">
        <w:trPr>
          <w:trHeight w:val="181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80960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2" w:type="dxa"/>
            <w:gridSpan w:val="3"/>
            <w:tcBorders>
              <w:left w:val="single" w:sz="4" w:space="0" w:color="auto"/>
              <w:right w:val="single" w:sz="12" w:space="0" w:color="auto"/>
            </w:tcBorders>
          </w:tcPr>
          <w:p w14:paraId="02095F52" w14:textId="77777777" w:rsidR="009E4671" w:rsidRPr="000A757C" w:rsidRDefault="009E4671" w:rsidP="007439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oint values assigned</w:t>
            </w:r>
          </w:p>
        </w:tc>
        <w:tc>
          <w:tcPr>
            <w:tcW w:w="1233" w:type="dxa"/>
            <w:tcBorders>
              <w:left w:val="single" w:sz="12" w:space="0" w:color="auto"/>
              <w:bottom w:val="nil"/>
            </w:tcBorders>
          </w:tcPr>
          <w:p w14:paraId="3C9A842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vMerge w:val="restart"/>
          </w:tcPr>
          <w:p w14:paraId="0ECCFBA8" w14:textId="77777777" w:rsidR="009E4671" w:rsidRPr="000A757C" w:rsidRDefault="009E4671" w:rsidP="007439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Differences in co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  <w:tr w:rsidR="009E4671" w:rsidRPr="000A757C" w14:paraId="28153DFF" w14:textId="77777777" w:rsidTr="00743916">
        <w:trPr>
          <w:trHeight w:val="172"/>
        </w:trPr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50659FC5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  <w:tcBorders>
              <w:top w:val="nil"/>
            </w:tcBorders>
          </w:tcPr>
          <w:p w14:paraId="65AF1DD5" w14:textId="77777777" w:rsidR="009E4671" w:rsidRPr="000A757C" w:rsidRDefault="009E4671" w:rsidP="007439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7" w:type="dxa"/>
            <w:tcBorders>
              <w:top w:val="nil"/>
            </w:tcBorders>
          </w:tcPr>
          <w:p w14:paraId="0A186958" w14:textId="77777777" w:rsidR="009E4671" w:rsidRPr="000A757C" w:rsidRDefault="009E4671" w:rsidP="007439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1228" w:type="dxa"/>
            <w:tcBorders>
              <w:top w:val="nil"/>
              <w:right w:val="single" w:sz="12" w:space="0" w:color="auto"/>
            </w:tcBorders>
          </w:tcPr>
          <w:p w14:paraId="658E1D33" w14:textId="77777777" w:rsidR="009E4671" w:rsidRPr="000A757C" w:rsidRDefault="009E4671" w:rsidP="007439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3" w:type="dxa"/>
            <w:tcBorders>
              <w:top w:val="nil"/>
              <w:left w:val="single" w:sz="12" w:space="0" w:color="auto"/>
            </w:tcBorders>
          </w:tcPr>
          <w:p w14:paraId="18030B44" w14:textId="77777777" w:rsidR="009E4671" w:rsidRPr="000A757C" w:rsidRDefault="009E4671" w:rsidP="007439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vMerge/>
          </w:tcPr>
          <w:p w14:paraId="47D3EC18" w14:textId="77777777" w:rsidR="009E4671" w:rsidRPr="000A757C" w:rsidRDefault="009E4671" w:rsidP="007439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4671" w:rsidRPr="000A757C" w14:paraId="4228464C" w14:textId="77777777" w:rsidTr="00743916">
        <w:trPr>
          <w:trHeight w:val="363"/>
        </w:trPr>
        <w:tc>
          <w:tcPr>
            <w:tcW w:w="1202" w:type="dxa"/>
            <w:tcBorders>
              <w:top w:val="single" w:sz="4" w:space="0" w:color="auto"/>
            </w:tcBorders>
          </w:tcPr>
          <w:p w14:paraId="51F81AF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Green leafy vegetables</w:t>
            </w:r>
          </w:p>
        </w:tc>
        <w:tc>
          <w:tcPr>
            <w:tcW w:w="1467" w:type="dxa"/>
          </w:tcPr>
          <w:p w14:paraId="362FE3A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2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27" w:type="dxa"/>
          </w:tcPr>
          <w:p w14:paraId="663C662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3E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2 to </w:t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3C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6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36282875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6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3DA4EA1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Green leafy vegetables</w:t>
            </w:r>
          </w:p>
        </w:tc>
        <w:tc>
          <w:tcPr>
            <w:tcW w:w="2993" w:type="dxa"/>
          </w:tcPr>
          <w:p w14:paraId="7AB66406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Servings per day X 7; serving size = 1 cup for raw, ½ cup for cooked </w:t>
            </w:r>
          </w:p>
        </w:tc>
      </w:tr>
      <w:tr w:rsidR="009E4671" w:rsidRPr="000A757C" w14:paraId="3AC7149F" w14:textId="77777777" w:rsidTr="00743916">
        <w:trPr>
          <w:trHeight w:val="526"/>
        </w:trPr>
        <w:tc>
          <w:tcPr>
            <w:tcW w:w="1202" w:type="dxa"/>
          </w:tcPr>
          <w:p w14:paraId="1E1D9EDD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Other Vegetables</w:t>
            </w:r>
          </w:p>
        </w:tc>
        <w:tc>
          <w:tcPr>
            <w:tcW w:w="1467" w:type="dxa"/>
          </w:tcPr>
          <w:p w14:paraId="7164422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5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27" w:type="dxa"/>
          </w:tcPr>
          <w:p w14:paraId="2E4B938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5 to &lt;7 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2467CAD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3CDE1677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1 serving/day</w:t>
            </w:r>
          </w:p>
          <w:p w14:paraId="2F10A41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2C736CB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Other vegetables</w:t>
            </w:r>
          </w:p>
        </w:tc>
        <w:tc>
          <w:tcPr>
            <w:tcW w:w="2993" w:type="dxa"/>
          </w:tcPr>
          <w:p w14:paraId="631F1720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s per day X 7; serving size = ½ cup</w:t>
            </w:r>
          </w:p>
        </w:tc>
      </w:tr>
      <w:tr w:rsidR="009E4671" w:rsidRPr="000A757C" w14:paraId="003266DF" w14:textId="77777777" w:rsidTr="00743916">
        <w:trPr>
          <w:trHeight w:val="535"/>
        </w:trPr>
        <w:tc>
          <w:tcPr>
            <w:tcW w:w="1202" w:type="dxa"/>
          </w:tcPr>
          <w:p w14:paraId="026EE41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erries</w:t>
            </w:r>
          </w:p>
        </w:tc>
        <w:tc>
          <w:tcPr>
            <w:tcW w:w="1467" w:type="dxa"/>
          </w:tcPr>
          <w:p w14:paraId="733209E5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serving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61B27C78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175DF61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0AB78D4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3EB4A9D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2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33E4D2B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6C75352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erries</w:t>
            </w:r>
          </w:p>
        </w:tc>
        <w:tc>
          <w:tcPr>
            <w:tcW w:w="2993" w:type="dxa"/>
          </w:tcPr>
          <w:p w14:paraId="67854EF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 size = ½ cup; includes blueberries, raspberries and strawberries. Any response between 1-2 per week was assigned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E4671" w:rsidRPr="000A757C" w14:paraId="44751F15" w14:textId="77777777" w:rsidTr="00743916">
        <w:trPr>
          <w:trHeight w:val="526"/>
        </w:trPr>
        <w:tc>
          <w:tcPr>
            <w:tcW w:w="1202" w:type="dxa"/>
          </w:tcPr>
          <w:p w14:paraId="28A11B08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Nuts</w:t>
            </w:r>
          </w:p>
        </w:tc>
        <w:tc>
          <w:tcPr>
            <w:tcW w:w="1467" w:type="dxa"/>
          </w:tcPr>
          <w:p w14:paraId="4796C737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  <w:p w14:paraId="7E6571E0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14CEA9F8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 to &lt;5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575B51D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6560125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5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31ABFD3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2E1D81D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Nuts</w:t>
            </w:r>
          </w:p>
        </w:tc>
        <w:tc>
          <w:tcPr>
            <w:tcW w:w="2993" w:type="dxa"/>
          </w:tcPr>
          <w:p w14:paraId="3D0A052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s per week X 4.33 = servings per month. Serving size = 1 handful or 1/4 to 1/3 cup.</w:t>
            </w:r>
          </w:p>
        </w:tc>
      </w:tr>
      <w:tr w:rsidR="009E4671" w:rsidRPr="000A757C" w14:paraId="7F789164" w14:textId="77777777" w:rsidTr="00743916">
        <w:trPr>
          <w:trHeight w:val="1406"/>
        </w:trPr>
        <w:tc>
          <w:tcPr>
            <w:tcW w:w="1202" w:type="dxa"/>
          </w:tcPr>
          <w:p w14:paraId="5C364803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Olive Oil</w:t>
            </w:r>
          </w:p>
        </w:tc>
        <w:tc>
          <w:tcPr>
            <w:tcW w:w="1467" w:type="dxa"/>
          </w:tcPr>
          <w:p w14:paraId="29757DB2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Not primary oil</w:t>
            </w:r>
          </w:p>
        </w:tc>
        <w:tc>
          <w:tcPr>
            <w:tcW w:w="1227" w:type="dxa"/>
          </w:tcPr>
          <w:p w14:paraId="1B63F10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642176F2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rimary oil used</w:t>
            </w: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72DD1BF8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Olive oil</w:t>
            </w:r>
          </w:p>
        </w:tc>
        <w:tc>
          <w:tcPr>
            <w:tcW w:w="2993" w:type="dxa"/>
          </w:tcPr>
          <w:p w14:paraId="2786F52D" w14:textId="77777777" w:rsidR="009E4671" w:rsidRPr="000A757C" w:rsidRDefault="009E4671" w:rsidP="0074391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Responses were compared with “Butter and Cream” responses; if butter and cream was greater than olive oil consumption, a value of 0 was assigned for olive oil. If olive oil consumption was greater than butter and cream, a value of 1 for olive oil was assigned. </w:t>
            </w:r>
            <w:r w:rsidRPr="000A757C">
              <w:rPr>
                <w:rFonts w:ascii="Times New Roman" w:hAnsi="Times New Roman" w:cs="Times New Roman"/>
                <w:i/>
                <w:sz w:val="16"/>
                <w:szCs w:val="16"/>
              </w:rPr>
              <w:t>Note: neither questionnaire asked about other oils such as canola, peanut, vegetable, etc.</w:t>
            </w:r>
          </w:p>
        </w:tc>
      </w:tr>
      <w:tr w:rsidR="009E4671" w:rsidRPr="000A757C" w14:paraId="036D266B" w14:textId="77777777" w:rsidTr="00743916">
        <w:trPr>
          <w:trHeight w:val="526"/>
        </w:trPr>
        <w:tc>
          <w:tcPr>
            <w:tcW w:w="1202" w:type="dxa"/>
          </w:tcPr>
          <w:p w14:paraId="4F6EA58F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utter, margarine</w:t>
            </w:r>
          </w:p>
        </w:tc>
        <w:tc>
          <w:tcPr>
            <w:tcW w:w="1467" w:type="dxa"/>
          </w:tcPr>
          <w:p w14:paraId="62D23F15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gt;2 T/d</w:t>
            </w:r>
          </w:p>
          <w:p w14:paraId="36CAE43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20A1044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2/d</w:t>
            </w:r>
          </w:p>
          <w:p w14:paraId="5C2E789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7DD49C9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 T/d</w:t>
            </w:r>
          </w:p>
          <w:p w14:paraId="6088D427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7C3FC118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utter, cream (half and half)</w:t>
            </w:r>
          </w:p>
        </w:tc>
        <w:tc>
          <w:tcPr>
            <w:tcW w:w="2993" w:type="dxa"/>
          </w:tcPr>
          <w:p w14:paraId="34DFA942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Margarine is not referenced; asks instead about butter and cream or half and half; serving size = 1 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tbs</w:t>
            </w:r>
            <w:proofErr w:type="spellEnd"/>
          </w:p>
        </w:tc>
      </w:tr>
      <w:tr w:rsidR="009E4671" w:rsidRPr="000A757C" w14:paraId="59B9A4CC" w14:textId="77777777" w:rsidTr="00743916">
        <w:trPr>
          <w:trHeight w:val="708"/>
        </w:trPr>
        <w:tc>
          <w:tcPr>
            <w:tcW w:w="1202" w:type="dxa"/>
          </w:tcPr>
          <w:p w14:paraId="0D677765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Cheese</w:t>
            </w:r>
          </w:p>
        </w:tc>
        <w:tc>
          <w:tcPr>
            <w:tcW w:w="1467" w:type="dxa"/>
          </w:tcPr>
          <w:p w14:paraId="555C0AB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7 + 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47143B6A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6E38340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6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7D313800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643E4638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serving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4418B3AD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02B1CBD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Cheese</w:t>
            </w:r>
          </w:p>
        </w:tc>
        <w:tc>
          <w:tcPr>
            <w:tcW w:w="2993" w:type="dxa"/>
          </w:tcPr>
          <w:p w14:paraId="79E4CDD7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Described as “whole fat or regular cheese or cream cheese”. Serving size not specified. Anything between 1 and 7 servings/week was assigned a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E4671" w:rsidRPr="000A757C" w14:paraId="4599AAE1" w14:textId="77777777" w:rsidTr="00743916">
        <w:trPr>
          <w:trHeight w:val="526"/>
        </w:trPr>
        <w:tc>
          <w:tcPr>
            <w:tcW w:w="1202" w:type="dxa"/>
          </w:tcPr>
          <w:p w14:paraId="41F4020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hole grains</w:t>
            </w:r>
          </w:p>
        </w:tc>
        <w:tc>
          <w:tcPr>
            <w:tcW w:w="1467" w:type="dxa"/>
          </w:tcPr>
          <w:p w14:paraId="48FF5B5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serving/d</w:t>
            </w:r>
          </w:p>
          <w:p w14:paraId="075F7E9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7588D905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2/d</w:t>
            </w:r>
          </w:p>
          <w:p w14:paraId="1DFA976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318FAE6D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3 servings/d</w:t>
            </w:r>
          </w:p>
          <w:p w14:paraId="70235B2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176D7D1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hole grains</w:t>
            </w:r>
          </w:p>
        </w:tc>
        <w:tc>
          <w:tcPr>
            <w:tcW w:w="2993" w:type="dxa"/>
          </w:tcPr>
          <w:p w14:paraId="5E6436DD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 = 1 slice of bread or ¾ cup pasta/cereal. Anything between 1 and 3 servings per day was assigned a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E4671" w:rsidRPr="000A757C" w14:paraId="0DF7F68F" w14:textId="77777777" w:rsidTr="00743916">
        <w:trPr>
          <w:trHeight w:val="1052"/>
        </w:trPr>
        <w:tc>
          <w:tcPr>
            <w:tcW w:w="1202" w:type="dxa"/>
          </w:tcPr>
          <w:p w14:paraId="333D577A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Fish (not fried)</w:t>
            </w:r>
          </w:p>
        </w:tc>
        <w:tc>
          <w:tcPr>
            <w:tcW w:w="1467" w:type="dxa"/>
          </w:tcPr>
          <w:p w14:paraId="53519FB6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  <w:p w14:paraId="7D68F263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3E27C80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3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  <w:p w14:paraId="1731D5B7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6DE09C27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1 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5CD379B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37F1D4A0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Fish (not fried)</w:t>
            </w:r>
          </w:p>
        </w:tc>
        <w:tc>
          <w:tcPr>
            <w:tcW w:w="2993" w:type="dxa"/>
          </w:tcPr>
          <w:p w14:paraId="5376C1D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RAP interpreted “rarely” to mean less than 1x/month. Servings (3 oz) per week was multiplied by 4.33 to obtain servings per month. Excludes fried fish and shellfish.  Any number greater than 1 serving per month and less than one meal per week was assigned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E4671" w:rsidRPr="000A757C" w14:paraId="03036513" w14:textId="77777777" w:rsidTr="00743916">
        <w:trPr>
          <w:trHeight w:val="354"/>
        </w:trPr>
        <w:tc>
          <w:tcPr>
            <w:tcW w:w="1202" w:type="dxa"/>
          </w:tcPr>
          <w:p w14:paraId="7CBA730F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eans</w:t>
            </w:r>
          </w:p>
        </w:tc>
        <w:tc>
          <w:tcPr>
            <w:tcW w:w="1467" w:type="dxa"/>
          </w:tcPr>
          <w:p w14:paraId="17DCFF9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meal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446D293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7C090F2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3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0296CBB2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6E1129A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gt;3 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2376E7A6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23A193EA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Beans</w:t>
            </w:r>
          </w:p>
        </w:tc>
        <w:tc>
          <w:tcPr>
            <w:tcW w:w="2993" w:type="dxa"/>
          </w:tcPr>
          <w:p w14:paraId="08B42BDD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RAP refers to “servings” and equates to “meals.” Serving = ½ cup</w:t>
            </w:r>
          </w:p>
        </w:tc>
      </w:tr>
      <w:tr w:rsidR="009E4671" w:rsidRPr="000A757C" w14:paraId="54C0D69C" w14:textId="77777777" w:rsidTr="00743916">
        <w:trPr>
          <w:trHeight w:val="708"/>
        </w:trPr>
        <w:tc>
          <w:tcPr>
            <w:tcW w:w="1202" w:type="dxa"/>
          </w:tcPr>
          <w:p w14:paraId="34494EB0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oultry (not fried)</w:t>
            </w:r>
          </w:p>
        </w:tc>
        <w:tc>
          <w:tcPr>
            <w:tcW w:w="1467" w:type="dxa"/>
          </w:tcPr>
          <w:p w14:paraId="7B5C860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meal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278EFEC8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33D10DB5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7607A46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1E3BFB56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≥2 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7E25D0F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0BCE221F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Chicken (not fried)</w:t>
            </w:r>
          </w:p>
        </w:tc>
        <w:tc>
          <w:tcPr>
            <w:tcW w:w="2993" w:type="dxa"/>
          </w:tcPr>
          <w:p w14:paraId="7DFFADF0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Servings in WRAP = “meals”. Referred to as “chicken” not “poultry”. Any response between 1 and 2 servings per week was assigned a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E4671" w:rsidRPr="000A757C" w14:paraId="155C6F8F" w14:textId="77777777" w:rsidTr="00743916">
        <w:trPr>
          <w:trHeight w:val="526"/>
        </w:trPr>
        <w:tc>
          <w:tcPr>
            <w:tcW w:w="1202" w:type="dxa"/>
          </w:tcPr>
          <w:p w14:paraId="04F5F36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Red meat and products</w:t>
            </w:r>
          </w:p>
        </w:tc>
        <w:tc>
          <w:tcPr>
            <w:tcW w:w="1467" w:type="dxa"/>
          </w:tcPr>
          <w:p w14:paraId="6A88140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7 + 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0176422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30D5205F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4–6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7B47B18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08738026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4 meal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5207EEB8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155DFC8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Red meat and products</w:t>
            </w:r>
          </w:p>
        </w:tc>
        <w:tc>
          <w:tcPr>
            <w:tcW w:w="2993" w:type="dxa"/>
          </w:tcPr>
          <w:p w14:paraId="51ADD8A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Referred to as “servings” (3 oz) instead of “meals.” Anything between 4 and 7 was assigned a .5 </w:t>
            </w:r>
            <w:proofErr w:type="gram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valu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9E4671" w:rsidRPr="000A757C" w14:paraId="23880E11" w14:textId="77777777" w:rsidTr="00743916">
        <w:trPr>
          <w:trHeight w:val="1052"/>
        </w:trPr>
        <w:tc>
          <w:tcPr>
            <w:tcW w:w="1202" w:type="dxa"/>
          </w:tcPr>
          <w:p w14:paraId="163076FA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Fast fried foods</w:t>
            </w:r>
          </w:p>
        </w:tc>
        <w:tc>
          <w:tcPr>
            <w:tcW w:w="1467" w:type="dxa"/>
          </w:tcPr>
          <w:p w14:paraId="5C5106DF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4 + time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2B817FBD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220E50A0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–3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1A37D13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6A62ACB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1 time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66897C2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436C54BC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Food from a fast food restaurant</w:t>
            </w:r>
          </w:p>
        </w:tc>
        <w:tc>
          <w:tcPr>
            <w:tcW w:w="2993" w:type="dxa"/>
          </w:tcPr>
          <w:p w14:paraId="2DFB7A1A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orded as “</w:t>
            </w:r>
            <w:r w:rsidRPr="000A757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w many times </w:t>
            </w:r>
            <w:r w:rsidRPr="000A757C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per week </w:t>
            </w:r>
            <w:r w:rsidRPr="000A757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o you consume food from a fast food restaurant such as McDonald’s, Burger King, Denny’s, Domino’s, Popeyes, Kentucky Fried Chicken?” </w:t>
            </w: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Anything between 1 and 4 times per week was assigned a .5 </w:t>
            </w:r>
            <w:proofErr w:type="gram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valu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9E4671" w:rsidRPr="000A757C" w14:paraId="38137C51" w14:textId="77777777" w:rsidTr="00743916">
        <w:trPr>
          <w:trHeight w:val="535"/>
        </w:trPr>
        <w:tc>
          <w:tcPr>
            <w:tcW w:w="1202" w:type="dxa"/>
          </w:tcPr>
          <w:p w14:paraId="359054C1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astries and sweets</w:t>
            </w:r>
          </w:p>
        </w:tc>
        <w:tc>
          <w:tcPr>
            <w:tcW w:w="1467" w:type="dxa"/>
          </w:tcPr>
          <w:p w14:paraId="7D103AE3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7 + 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72B0214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69FA9D80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5–6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4E79348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1AE20B7F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lt;5 servings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6CDFCDC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60E6C99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Pastries and sweets</w:t>
            </w:r>
          </w:p>
        </w:tc>
        <w:tc>
          <w:tcPr>
            <w:tcW w:w="2993" w:type="dxa"/>
          </w:tcPr>
          <w:p w14:paraId="10D0DF4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Anything between 5 and 7 times per week was assigned a .5 valu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E4671" w:rsidRPr="000A757C" w14:paraId="7540AEE9" w14:textId="77777777" w:rsidTr="00743916">
        <w:trPr>
          <w:trHeight w:val="880"/>
        </w:trPr>
        <w:tc>
          <w:tcPr>
            <w:tcW w:w="1202" w:type="dxa"/>
          </w:tcPr>
          <w:p w14:paraId="5E95061E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ine</w:t>
            </w:r>
          </w:p>
        </w:tc>
        <w:tc>
          <w:tcPr>
            <w:tcW w:w="1467" w:type="dxa"/>
          </w:tcPr>
          <w:p w14:paraId="16188CCF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&gt;1 glass/d or never</w:t>
            </w:r>
          </w:p>
          <w:p w14:paraId="46DEA7DB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66DA6169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–6/</w:t>
            </w:r>
            <w:proofErr w:type="spell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62D7E5B7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8" w:type="dxa"/>
            <w:tcBorders>
              <w:right w:val="single" w:sz="12" w:space="0" w:color="auto"/>
            </w:tcBorders>
          </w:tcPr>
          <w:p w14:paraId="0F947EE4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1 glass/d</w:t>
            </w:r>
          </w:p>
          <w:p w14:paraId="4ED4A966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left w:val="single" w:sz="12" w:space="0" w:color="auto"/>
            </w:tcBorders>
          </w:tcPr>
          <w:p w14:paraId="4F738D37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Alcohol/day</w:t>
            </w:r>
          </w:p>
        </w:tc>
        <w:tc>
          <w:tcPr>
            <w:tcW w:w="2993" w:type="dxa"/>
          </w:tcPr>
          <w:p w14:paraId="1EFD44AF" w14:textId="77777777" w:rsidR="009E4671" w:rsidRPr="000A757C" w:rsidRDefault="009E4671" w:rsidP="007439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57C">
              <w:rPr>
                <w:rFonts w:ascii="Times New Roman" w:hAnsi="Times New Roman" w:cs="Times New Roman"/>
                <w:sz w:val="16"/>
                <w:szCs w:val="16"/>
              </w:rPr>
              <w:t xml:space="preserve">Equated ‘glasses of wine’ with ‘servings of alcohol’. Servings per day = 1, a value of 1.0 was assigned. If number of servings was greater than one or exactly 0, a value of 0 was assigned; otherwise a value of .5 was </w:t>
            </w:r>
            <w:proofErr w:type="gramStart"/>
            <w:r w:rsidRPr="000A757C">
              <w:rPr>
                <w:rFonts w:ascii="Times New Roman" w:hAnsi="Times New Roman" w:cs="Times New Roman"/>
                <w:sz w:val="16"/>
                <w:szCs w:val="16"/>
              </w:rPr>
              <w:t>assigned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</w:tbl>
    <w:p w14:paraId="5584718D" w14:textId="77777777" w:rsidR="009E4671" w:rsidRDefault="009E4671">
      <w:pPr>
        <w:rPr>
          <w:rFonts w:ascii="Times New Roman" w:eastAsia="Times New Roman" w:hAnsi="Times New Roman" w:cs="Times New Roman"/>
        </w:rPr>
      </w:pPr>
    </w:p>
    <w:sectPr w:rsidR="009E4671" w:rsidSect="009A5E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45165" w14:textId="77777777" w:rsidR="00881B40" w:rsidRDefault="00881B40" w:rsidP="008F1F4D">
      <w:r>
        <w:separator/>
      </w:r>
    </w:p>
  </w:endnote>
  <w:endnote w:type="continuationSeparator" w:id="0">
    <w:p w14:paraId="11A80F9A" w14:textId="77777777" w:rsidR="00881B40" w:rsidRDefault="00881B40" w:rsidP="008F1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DD100B" w14:textId="77777777" w:rsidR="00881B40" w:rsidRDefault="00881B40" w:rsidP="008F1F4D">
      <w:r>
        <w:separator/>
      </w:r>
    </w:p>
  </w:footnote>
  <w:footnote w:type="continuationSeparator" w:id="0">
    <w:p w14:paraId="047F1B04" w14:textId="77777777" w:rsidR="00881B40" w:rsidRDefault="00881B40" w:rsidP="008F1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B328C"/>
    <w:multiLevelType w:val="hybridMultilevel"/>
    <w:tmpl w:val="BFE42CB6"/>
    <w:lvl w:ilvl="0" w:tplc="C4662DE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A36365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9A473A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9BC97F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AB608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D6EA7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F809B4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72238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A86FE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4872F04"/>
    <w:multiLevelType w:val="hybridMultilevel"/>
    <w:tmpl w:val="B77817D8"/>
    <w:lvl w:ilvl="0" w:tplc="17AC82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96B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1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2200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AE40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4E1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98E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3EE2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C9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BF12CDF"/>
    <w:multiLevelType w:val="hybridMultilevel"/>
    <w:tmpl w:val="316411F0"/>
    <w:lvl w:ilvl="0" w:tplc="6FBC1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EA1B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8CA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E8EF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0A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542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9CCB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581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38F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604201E"/>
    <w:multiLevelType w:val="hybridMultilevel"/>
    <w:tmpl w:val="B004F9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AD6F00"/>
    <w:multiLevelType w:val="hybridMultilevel"/>
    <w:tmpl w:val="703E86C2"/>
    <w:lvl w:ilvl="0" w:tplc="57F4C1CE">
      <w:start w:val="10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3D0"/>
    <w:rsid w:val="0000339E"/>
    <w:rsid w:val="00003DDB"/>
    <w:rsid w:val="00007085"/>
    <w:rsid w:val="00011658"/>
    <w:rsid w:val="00013240"/>
    <w:rsid w:val="00016A9E"/>
    <w:rsid w:val="00020A74"/>
    <w:rsid w:val="00036CF5"/>
    <w:rsid w:val="0003701D"/>
    <w:rsid w:val="00041B4D"/>
    <w:rsid w:val="00042FEB"/>
    <w:rsid w:val="00045D62"/>
    <w:rsid w:val="00052374"/>
    <w:rsid w:val="00055F15"/>
    <w:rsid w:val="00057014"/>
    <w:rsid w:val="00065EC6"/>
    <w:rsid w:val="00071610"/>
    <w:rsid w:val="000739CF"/>
    <w:rsid w:val="00075542"/>
    <w:rsid w:val="00075634"/>
    <w:rsid w:val="00084CDE"/>
    <w:rsid w:val="000A185C"/>
    <w:rsid w:val="000A4B41"/>
    <w:rsid w:val="000A6BA1"/>
    <w:rsid w:val="000B1145"/>
    <w:rsid w:val="000C2744"/>
    <w:rsid w:val="000C74A1"/>
    <w:rsid w:val="000C7BFC"/>
    <w:rsid w:val="000D3048"/>
    <w:rsid w:val="000D4446"/>
    <w:rsid w:val="000E55F5"/>
    <w:rsid w:val="000F3E67"/>
    <w:rsid w:val="001003B8"/>
    <w:rsid w:val="00105B5C"/>
    <w:rsid w:val="00112E34"/>
    <w:rsid w:val="001179BB"/>
    <w:rsid w:val="0012061D"/>
    <w:rsid w:val="00122CCE"/>
    <w:rsid w:val="00124D44"/>
    <w:rsid w:val="001308EE"/>
    <w:rsid w:val="00135CDB"/>
    <w:rsid w:val="00152658"/>
    <w:rsid w:val="00152874"/>
    <w:rsid w:val="00154FA0"/>
    <w:rsid w:val="00157FAE"/>
    <w:rsid w:val="00166213"/>
    <w:rsid w:val="00175E77"/>
    <w:rsid w:val="001836CD"/>
    <w:rsid w:val="001841A0"/>
    <w:rsid w:val="00184FA7"/>
    <w:rsid w:val="00186A8B"/>
    <w:rsid w:val="001872D7"/>
    <w:rsid w:val="00191087"/>
    <w:rsid w:val="00194108"/>
    <w:rsid w:val="001A2EE1"/>
    <w:rsid w:val="001A3B11"/>
    <w:rsid w:val="001A4F36"/>
    <w:rsid w:val="001A5BC9"/>
    <w:rsid w:val="001A7751"/>
    <w:rsid w:val="001A78C0"/>
    <w:rsid w:val="001B549B"/>
    <w:rsid w:val="001B5C9E"/>
    <w:rsid w:val="001B67D3"/>
    <w:rsid w:val="001B7F3C"/>
    <w:rsid w:val="001C2DDC"/>
    <w:rsid w:val="001C44EF"/>
    <w:rsid w:val="001C470E"/>
    <w:rsid w:val="001C53F6"/>
    <w:rsid w:val="001D0DD0"/>
    <w:rsid w:val="001D0DDA"/>
    <w:rsid w:val="001D0E4B"/>
    <w:rsid w:val="001D5DDE"/>
    <w:rsid w:val="001E1EEC"/>
    <w:rsid w:val="001E3AE9"/>
    <w:rsid w:val="00200BC4"/>
    <w:rsid w:val="00203AF3"/>
    <w:rsid w:val="0021484F"/>
    <w:rsid w:val="002153D4"/>
    <w:rsid w:val="00215ACE"/>
    <w:rsid w:val="00217B2D"/>
    <w:rsid w:val="002236C9"/>
    <w:rsid w:val="002265CF"/>
    <w:rsid w:val="00227322"/>
    <w:rsid w:val="00227B35"/>
    <w:rsid w:val="002322DB"/>
    <w:rsid w:val="0023392F"/>
    <w:rsid w:val="002409DF"/>
    <w:rsid w:val="00247216"/>
    <w:rsid w:val="00250FED"/>
    <w:rsid w:val="00251B0B"/>
    <w:rsid w:val="002523AD"/>
    <w:rsid w:val="00257FEB"/>
    <w:rsid w:val="00263BB2"/>
    <w:rsid w:val="00265ECE"/>
    <w:rsid w:val="00270BC7"/>
    <w:rsid w:val="00280ADC"/>
    <w:rsid w:val="00284164"/>
    <w:rsid w:val="00284C63"/>
    <w:rsid w:val="002B0F2E"/>
    <w:rsid w:val="002B6803"/>
    <w:rsid w:val="002C24C4"/>
    <w:rsid w:val="002C34EF"/>
    <w:rsid w:val="002C3FCF"/>
    <w:rsid w:val="002D233C"/>
    <w:rsid w:val="002D31F7"/>
    <w:rsid w:val="002D4747"/>
    <w:rsid w:val="002D6C99"/>
    <w:rsid w:val="002D7E3F"/>
    <w:rsid w:val="002D7EC2"/>
    <w:rsid w:val="002F0841"/>
    <w:rsid w:val="002F141F"/>
    <w:rsid w:val="002F6BF4"/>
    <w:rsid w:val="0030184B"/>
    <w:rsid w:val="00304DA0"/>
    <w:rsid w:val="0031375A"/>
    <w:rsid w:val="00315676"/>
    <w:rsid w:val="00323F1F"/>
    <w:rsid w:val="00325B59"/>
    <w:rsid w:val="00334DE9"/>
    <w:rsid w:val="00341DC1"/>
    <w:rsid w:val="00352743"/>
    <w:rsid w:val="003538CD"/>
    <w:rsid w:val="003561DC"/>
    <w:rsid w:val="003603B3"/>
    <w:rsid w:val="00373CC8"/>
    <w:rsid w:val="003753B2"/>
    <w:rsid w:val="00391FBA"/>
    <w:rsid w:val="00395D85"/>
    <w:rsid w:val="0039782E"/>
    <w:rsid w:val="003A59F5"/>
    <w:rsid w:val="003A7E96"/>
    <w:rsid w:val="003B505F"/>
    <w:rsid w:val="003B5750"/>
    <w:rsid w:val="003B71B3"/>
    <w:rsid w:val="003B7C0A"/>
    <w:rsid w:val="003C3A22"/>
    <w:rsid w:val="003C6051"/>
    <w:rsid w:val="003D7186"/>
    <w:rsid w:val="003E0686"/>
    <w:rsid w:val="003E09C9"/>
    <w:rsid w:val="003E1B2E"/>
    <w:rsid w:val="003E7075"/>
    <w:rsid w:val="003F49CD"/>
    <w:rsid w:val="003F6269"/>
    <w:rsid w:val="003F71CA"/>
    <w:rsid w:val="00400DB8"/>
    <w:rsid w:val="00404AB8"/>
    <w:rsid w:val="0040515A"/>
    <w:rsid w:val="00405761"/>
    <w:rsid w:val="00406D17"/>
    <w:rsid w:val="004119C6"/>
    <w:rsid w:val="004133D7"/>
    <w:rsid w:val="00415892"/>
    <w:rsid w:val="0041602A"/>
    <w:rsid w:val="00416874"/>
    <w:rsid w:val="0042185C"/>
    <w:rsid w:val="00431965"/>
    <w:rsid w:val="00431FDF"/>
    <w:rsid w:val="0043261A"/>
    <w:rsid w:val="004339EC"/>
    <w:rsid w:val="004447CA"/>
    <w:rsid w:val="00444ACA"/>
    <w:rsid w:val="0044531A"/>
    <w:rsid w:val="00447CD4"/>
    <w:rsid w:val="00453B8D"/>
    <w:rsid w:val="004573F7"/>
    <w:rsid w:val="00477AA8"/>
    <w:rsid w:val="00482656"/>
    <w:rsid w:val="00484FCE"/>
    <w:rsid w:val="00485122"/>
    <w:rsid w:val="004A6B23"/>
    <w:rsid w:val="004A7CEE"/>
    <w:rsid w:val="004B3221"/>
    <w:rsid w:val="004B5A09"/>
    <w:rsid w:val="004B69A4"/>
    <w:rsid w:val="004C2000"/>
    <w:rsid w:val="004C54A4"/>
    <w:rsid w:val="004C7F17"/>
    <w:rsid w:val="004D0119"/>
    <w:rsid w:val="004D0CFB"/>
    <w:rsid w:val="004E332F"/>
    <w:rsid w:val="004E50B8"/>
    <w:rsid w:val="004E52EB"/>
    <w:rsid w:val="004E754F"/>
    <w:rsid w:val="004F3709"/>
    <w:rsid w:val="004F433E"/>
    <w:rsid w:val="004F7DD3"/>
    <w:rsid w:val="005167F5"/>
    <w:rsid w:val="00521AF6"/>
    <w:rsid w:val="00527AB0"/>
    <w:rsid w:val="005307DA"/>
    <w:rsid w:val="005513E2"/>
    <w:rsid w:val="005532CA"/>
    <w:rsid w:val="0055593E"/>
    <w:rsid w:val="005648BB"/>
    <w:rsid w:val="0056793B"/>
    <w:rsid w:val="00581988"/>
    <w:rsid w:val="005831DF"/>
    <w:rsid w:val="0058395E"/>
    <w:rsid w:val="00587E70"/>
    <w:rsid w:val="00595F29"/>
    <w:rsid w:val="00596374"/>
    <w:rsid w:val="005A223D"/>
    <w:rsid w:val="005A291B"/>
    <w:rsid w:val="005B0096"/>
    <w:rsid w:val="005B0166"/>
    <w:rsid w:val="005B4D68"/>
    <w:rsid w:val="005B5B8E"/>
    <w:rsid w:val="005B6BF2"/>
    <w:rsid w:val="005C04CA"/>
    <w:rsid w:val="005C15B9"/>
    <w:rsid w:val="005D1D59"/>
    <w:rsid w:val="005D3FD7"/>
    <w:rsid w:val="005D795F"/>
    <w:rsid w:val="005E0F75"/>
    <w:rsid w:val="005E130E"/>
    <w:rsid w:val="005E3981"/>
    <w:rsid w:val="005F385E"/>
    <w:rsid w:val="00601461"/>
    <w:rsid w:val="00602515"/>
    <w:rsid w:val="006050E1"/>
    <w:rsid w:val="00611E47"/>
    <w:rsid w:val="006166A1"/>
    <w:rsid w:val="00616F11"/>
    <w:rsid w:val="00617AC8"/>
    <w:rsid w:val="0062019C"/>
    <w:rsid w:val="00621D7E"/>
    <w:rsid w:val="00625CF0"/>
    <w:rsid w:val="0063362E"/>
    <w:rsid w:val="00635D1B"/>
    <w:rsid w:val="0063702C"/>
    <w:rsid w:val="006478C2"/>
    <w:rsid w:val="00651716"/>
    <w:rsid w:val="00653295"/>
    <w:rsid w:val="00653B5A"/>
    <w:rsid w:val="00653CDD"/>
    <w:rsid w:val="00662568"/>
    <w:rsid w:val="00663E51"/>
    <w:rsid w:val="00670248"/>
    <w:rsid w:val="00672AE5"/>
    <w:rsid w:val="00672E76"/>
    <w:rsid w:val="0067660B"/>
    <w:rsid w:val="00680DC2"/>
    <w:rsid w:val="00681D42"/>
    <w:rsid w:val="006834DF"/>
    <w:rsid w:val="00684213"/>
    <w:rsid w:val="00690D4D"/>
    <w:rsid w:val="00694042"/>
    <w:rsid w:val="00695156"/>
    <w:rsid w:val="00695B7E"/>
    <w:rsid w:val="00696DCA"/>
    <w:rsid w:val="006A21FB"/>
    <w:rsid w:val="006A7F8B"/>
    <w:rsid w:val="006B593C"/>
    <w:rsid w:val="006C4D93"/>
    <w:rsid w:val="006C5AAC"/>
    <w:rsid w:val="006C7C16"/>
    <w:rsid w:val="006D0AB6"/>
    <w:rsid w:val="006D6614"/>
    <w:rsid w:val="006E03E4"/>
    <w:rsid w:val="006E23D0"/>
    <w:rsid w:val="006E23E3"/>
    <w:rsid w:val="006E4229"/>
    <w:rsid w:val="006F00E7"/>
    <w:rsid w:val="0071472A"/>
    <w:rsid w:val="0071704E"/>
    <w:rsid w:val="00720291"/>
    <w:rsid w:val="007329AB"/>
    <w:rsid w:val="00735465"/>
    <w:rsid w:val="0074630C"/>
    <w:rsid w:val="007478D4"/>
    <w:rsid w:val="00753136"/>
    <w:rsid w:val="0075455F"/>
    <w:rsid w:val="00754C2D"/>
    <w:rsid w:val="007607B0"/>
    <w:rsid w:val="00770576"/>
    <w:rsid w:val="00774AFA"/>
    <w:rsid w:val="00774E68"/>
    <w:rsid w:val="00776D73"/>
    <w:rsid w:val="00785D71"/>
    <w:rsid w:val="00791FE3"/>
    <w:rsid w:val="0079232B"/>
    <w:rsid w:val="007A3602"/>
    <w:rsid w:val="007A3A0B"/>
    <w:rsid w:val="007B0B97"/>
    <w:rsid w:val="007C238F"/>
    <w:rsid w:val="007C6884"/>
    <w:rsid w:val="007D0302"/>
    <w:rsid w:val="007D12DB"/>
    <w:rsid w:val="007D1324"/>
    <w:rsid w:val="007E0B81"/>
    <w:rsid w:val="007E1571"/>
    <w:rsid w:val="007E6082"/>
    <w:rsid w:val="007E6F09"/>
    <w:rsid w:val="007F00E3"/>
    <w:rsid w:val="007F1C49"/>
    <w:rsid w:val="007F3857"/>
    <w:rsid w:val="008027E3"/>
    <w:rsid w:val="00805CF9"/>
    <w:rsid w:val="00813F83"/>
    <w:rsid w:val="008165AD"/>
    <w:rsid w:val="00817C61"/>
    <w:rsid w:val="0082380E"/>
    <w:rsid w:val="00823954"/>
    <w:rsid w:val="008316E5"/>
    <w:rsid w:val="0083298F"/>
    <w:rsid w:val="00843940"/>
    <w:rsid w:val="00843BAB"/>
    <w:rsid w:val="008466A0"/>
    <w:rsid w:val="00850431"/>
    <w:rsid w:val="008514E7"/>
    <w:rsid w:val="00853C99"/>
    <w:rsid w:val="0085776F"/>
    <w:rsid w:val="00860D52"/>
    <w:rsid w:val="00865A3F"/>
    <w:rsid w:val="00870E74"/>
    <w:rsid w:val="00876EEB"/>
    <w:rsid w:val="00881B1C"/>
    <w:rsid w:val="00881B40"/>
    <w:rsid w:val="00883077"/>
    <w:rsid w:val="00884989"/>
    <w:rsid w:val="0088775C"/>
    <w:rsid w:val="008952DC"/>
    <w:rsid w:val="00896BC0"/>
    <w:rsid w:val="008A74B3"/>
    <w:rsid w:val="008C0FBF"/>
    <w:rsid w:val="008C3309"/>
    <w:rsid w:val="008C75F8"/>
    <w:rsid w:val="008D2288"/>
    <w:rsid w:val="008D5889"/>
    <w:rsid w:val="008D5AAB"/>
    <w:rsid w:val="008E5412"/>
    <w:rsid w:val="008E5759"/>
    <w:rsid w:val="008F1F4D"/>
    <w:rsid w:val="008F20F5"/>
    <w:rsid w:val="008F2293"/>
    <w:rsid w:val="008F297F"/>
    <w:rsid w:val="0090051D"/>
    <w:rsid w:val="009036B4"/>
    <w:rsid w:val="009231B2"/>
    <w:rsid w:val="009249F0"/>
    <w:rsid w:val="00931AEE"/>
    <w:rsid w:val="00933289"/>
    <w:rsid w:val="00935053"/>
    <w:rsid w:val="00937892"/>
    <w:rsid w:val="00940C66"/>
    <w:rsid w:val="00942B87"/>
    <w:rsid w:val="00946D66"/>
    <w:rsid w:val="0094711F"/>
    <w:rsid w:val="00952C50"/>
    <w:rsid w:val="009530F3"/>
    <w:rsid w:val="0095598B"/>
    <w:rsid w:val="00956CD6"/>
    <w:rsid w:val="009606E4"/>
    <w:rsid w:val="00961B18"/>
    <w:rsid w:val="00961C0C"/>
    <w:rsid w:val="00967F5F"/>
    <w:rsid w:val="00970F46"/>
    <w:rsid w:val="00975267"/>
    <w:rsid w:val="009754BB"/>
    <w:rsid w:val="009758AE"/>
    <w:rsid w:val="00990AB5"/>
    <w:rsid w:val="00997A15"/>
    <w:rsid w:val="009A599E"/>
    <w:rsid w:val="009A5E11"/>
    <w:rsid w:val="009B1603"/>
    <w:rsid w:val="009B1EE5"/>
    <w:rsid w:val="009B3255"/>
    <w:rsid w:val="009B35BF"/>
    <w:rsid w:val="009B6B94"/>
    <w:rsid w:val="009D510B"/>
    <w:rsid w:val="009D5FAD"/>
    <w:rsid w:val="009E24B4"/>
    <w:rsid w:val="009E274E"/>
    <w:rsid w:val="009E443C"/>
    <w:rsid w:val="009E4671"/>
    <w:rsid w:val="009E481E"/>
    <w:rsid w:val="009F0BF0"/>
    <w:rsid w:val="009F41FB"/>
    <w:rsid w:val="009F4882"/>
    <w:rsid w:val="009F70B5"/>
    <w:rsid w:val="009F7E73"/>
    <w:rsid w:val="00A06559"/>
    <w:rsid w:val="00A121D6"/>
    <w:rsid w:val="00A138B1"/>
    <w:rsid w:val="00A14764"/>
    <w:rsid w:val="00A21589"/>
    <w:rsid w:val="00A22C91"/>
    <w:rsid w:val="00A24430"/>
    <w:rsid w:val="00A263CE"/>
    <w:rsid w:val="00A43101"/>
    <w:rsid w:val="00A5073F"/>
    <w:rsid w:val="00A50EA8"/>
    <w:rsid w:val="00A71F00"/>
    <w:rsid w:val="00A71FDB"/>
    <w:rsid w:val="00A80AF2"/>
    <w:rsid w:val="00A8433A"/>
    <w:rsid w:val="00A861C8"/>
    <w:rsid w:val="00A900C5"/>
    <w:rsid w:val="00A90571"/>
    <w:rsid w:val="00A9064D"/>
    <w:rsid w:val="00A9463C"/>
    <w:rsid w:val="00A9471F"/>
    <w:rsid w:val="00A951B3"/>
    <w:rsid w:val="00A972A5"/>
    <w:rsid w:val="00AA0376"/>
    <w:rsid w:val="00AA36F1"/>
    <w:rsid w:val="00AC0331"/>
    <w:rsid w:val="00AD19D8"/>
    <w:rsid w:val="00AD35DC"/>
    <w:rsid w:val="00AD6733"/>
    <w:rsid w:val="00AE0FFC"/>
    <w:rsid w:val="00AE1C3B"/>
    <w:rsid w:val="00AE7287"/>
    <w:rsid w:val="00AF60BF"/>
    <w:rsid w:val="00B13A01"/>
    <w:rsid w:val="00B1490E"/>
    <w:rsid w:val="00B1611A"/>
    <w:rsid w:val="00B17774"/>
    <w:rsid w:val="00B21F36"/>
    <w:rsid w:val="00B22FA6"/>
    <w:rsid w:val="00B5183A"/>
    <w:rsid w:val="00B518CD"/>
    <w:rsid w:val="00B51B10"/>
    <w:rsid w:val="00B70E94"/>
    <w:rsid w:val="00B828FF"/>
    <w:rsid w:val="00B82A61"/>
    <w:rsid w:val="00B8473A"/>
    <w:rsid w:val="00B85081"/>
    <w:rsid w:val="00B87FC9"/>
    <w:rsid w:val="00B91672"/>
    <w:rsid w:val="00B91E32"/>
    <w:rsid w:val="00B93939"/>
    <w:rsid w:val="00B95789"/>
    <w:rsid w:val="00B95B3B"/>
    <w:rsid w:val="00B96D04"/>
    <w:rsid w:val="00BA4E67"/>
    <w:rsid w:val="00BB1197"/>
    <w:rsid w:val="00BB3CDC"/>
    <w:rsid w:val="00BB7F8A"/>
    <w:rsid w:val="00BC1A4C"/>
    <w:rsid w:val="00BC5359"/>
    <w:rsid w:val="00BD3696"/>
    <w:rsid w:val="00BD3A29"/>
    <w:rsid w:val="00BE49F5"/>
    <w:rsid w:val="00C1069A"/>
    <w:rsid w:val="00C14E3A"/>
    <w:rsid w:val="00C16585"/>
    <w:rsid w:val="00C22E03"/>
    <w:rsid w:val="00C34668"/>
    <w:rsid w:val="00C35752"/>
    <w:rsid w:val="00C51491"/>
    <w:rsid w:val="00C57434"/>
    <w:rsid w:val="00C63B40"/>
    <w:rsid w:val="00C640F5"/>
    <w:rsid w:val="00C71460"/>
    <w:rsid w:val="00C81697"/>
    <w:rsid w:val="00C9096D"/>
    <w:rsid w:val="00C91837"/>
    <w:rsid w:val="00C95025"/>
    <w:rsid w:val="00CA3117"/>
    <w:rsid w:val="00CB3F1F"/>
    <w:rsid w:val="00CC3523"/>
    <w:rsid w:val="00CC4D63"/>
    <w:rsid w:val="00CD398A"/>
    <w:rsid w:val="00CD5CE7"/>
    <w:rsid w:val="00CD619D"/>
    <w:rsid w:val="00CD6FD0"/>
    <w:rsid w:val="00CE5D09"/>
    <w:rsid w:val="00CF2B85"/>
    <w:rsid w:val="00D06F34"/>
    <w:rsid w:val="00D13EF4"/>
    <w:rsid w:val="00D15C3E"/>
    <w:rsid w:val="00D2606A"/>
    <w:rsid w:val="00D30FE2"/>
    <w:rsid w:val="00D340BD"/>
    <w:rsid w:val="00D34DA9"/>
    <w:rsid w:val="00D426E0"/>
    <w:rsid w:val="00D62275"/>
    <w:rsid w:val="00D7115A"/>
    <w:rsid w:val="00D7363F"/>
    <w:rsid w:val="00D75526"/>
    <w:rsid w:val="00D77CA8"/>
    <w:rsid w:val="00D80C5A"/>
    <w:rsid w:val="00D80EF8"/>
    <w:rsid w:val="00D83A92"/>
    <w:rsid w:val="00D83FFB"/>
    <w:rsid w:val="00D86E2D"/>
    <w:rsid w:val="00D8746B"/>
    <w:rsid w:val="00D915C9"/>
    <w:rsid w:val="00D9287C"/>
    <w:rsid w:val="00DA1E36"/>
    <w:rsid w:val="00DA4F86"/>
    <w:rsid w:val="00DB1FF2"/>
    <w:rsid w:val="00DB3E94"/>
    <w:rsid w:val="00DC682B"/>
    <w:rsid w:val="00DF328E"/>
    <w:rsid w:val="00DF59FE"/>
    <w:rsid w:val="00E01BF2"/>
    <w:rsid w:val="00E05933"/>
    <w:rsid w:val="00E13124"/>
    <w:rsid w:val="00E206BA"/>
    <w:rsid w:val="00E23E21"/>
    <w:rsid w:val="00E25994"/>
    <w:rsid w:val="00E3075D"/>
    <w:rsid w:val="00E31DD0"/>
    <w:rsid w:val="00E3222A"/>
    <w:rsid w:val="00E3591F"/>
    <w:rsid w:val="00E362DF"/>
    <w:rsid w:val="00E408DB"/>
    <w:rsid w:val="00E42127"/>
    <w:rsid w:val="00E421BC"/>
    <w:rsid w:val="00E42A3D"/>
    <w:rsid w:val="00E456B1"/>
    <w:rsid w:val="00E47A9F"/>
    <w:rsid w:val="00E509EC"/>
    <w:rsid w:val="00E61C5D"/>
    <w:rsid w:val="00E72491"/>
    <w:rsid w:val="00E7568A"/>
    <w:rsid w:val="00E80ACE"/>
    <w:rsid w:val="00E92F98"/>
    <w:rsid w:val="00E95562"/>
    <w:rsid w:val="00EA6B70"/>
    <w:rsid w:val="00EB1EB3"/>
    <w:rsid w:val="00EB332D"/>
    <w:rsid w:val="00EC0E1C"/>
    <w:rsid w:val="00EC34FC"/>
    <w:rsid w:val="00EC65A8"/>
    <w:rsid w:val="00EC6BB6"/>
    <w:rsid w:val="00EE0F04"/>
    <w:rsid w:val="00EE2990"/>
    <w:rsid w:val="00EE3564"/>
    <w:rsid w:val="00EF27DA"/>
    <w:rsid w:val="00EF5EC2"/>
    <w:rsid w:val="00EF63AE"/>
    <w:rsid w:val="00F015A7"/>
    <w:rsid w:val="00F121C9"/>
    <w:rsid w:val="00F2012A"/>
    <w:rsid w:val="00F264D9"/>
    <w:rsid w:val="00F2798D"/>
    <w:rsid w:val="00F36AB8"/>
    <w:rsid w:val="00F43B79"/>
    <w:rsid w:val="00F4416A"/>
    <w:rsid w:val="00F51D39"/>
    <w:rsid w:val="00F525A8"/>
    <w:rsid w:val="00F53CF8"/>
    <w:rsid w:val="00F550AE"/>
    <w:rsid w:val="00F5560E"/>
    <w:rsid w:val="00F569E6"/>
    <w:rsid w:val="00F60C38"/>
    <w:rsid w:val="00F61C4C"/>
    <w:rsid w:val="00F64BA6"/>
    <w:rsid w:val="00F65DDB"/>
    <w:rsid w:val="00F65FE4"/>
    <w:rsid w:val="00F80499"/>
    <w:rsid w:val="00F815B7"/>
    <w:rsid w:val="00F92668"/>
    <w:rsid w:val="00F95321"/>
    <w:rsid w:val="00FA6DE5"/>
    <w:rsid w:val="00FA755A"/>
    <w:rsid w:val="00FB38F8"/>
    <w:rsid w:val="00FB423C"/>
    <w:rsid w:val="00FB4962"/>
    <w:rsid w:val="00FB75A1"/>
    <w:rsid w:val="00FC6AD2"/>
    <w:rsid w:val="00FC78F9"/>
    <w:rsid w:val="00FD23D9"/>
    <w:rsid w:val="00FD2AEC"/>
    <w:rsid w:val="00FE4FF7"/>
    <w:rsid w:val="00FF3495"/>
    <w:rsid w:val="00FF4775"/>
    <w:rsid w:val="1438BD49"/>
    <w:rsid w:val="2D0A59DA"/>
    <w:rsid w:val="3C191A19"/>
    <w:rsid w:val="7F869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8B3AC"/>
  <w15:chartTrackingRefBased/>
  <w15:docId w15:val="{8EA19788-D241-B140-869E-80F90DBB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F488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5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3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3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3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31A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D5AAB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EE0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A31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stTable7Colorful">
    <w:name w:val="List Table 7 Colorful"/>
    <w:basedOn w:val="TableNormal"/>
    <w:uiPriority w:val="52"/>
    <w:rsid w:val="00CA311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95025"/>
  </w:style>
  <w:style w:type="character" w:styleId="Strong">
    <w:name w:val="Strong"/>
    <w:basedOn w:val="DefaultParagraphFont"/>
    <w:uiPriority w:val="22"/>
    <w:qFormat/>
    <w:rsid w:val="001D0DD0"/>
    <w:rPr>
      <w:b/>
      <w:bCs/>
    </w:rPr>
  </w:style>
  <w:style w:type="paragraph" w:customStyle="1" w:styleId="paragraph">
    <w:name w:val="paragraph"/>
    <w:basedOn w:val="Normal"/>
    <w:rsid w:val="00257F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257FEB"/>
  </w:style>
  <w:style w:type="character" w:customStyle="1" w:styleId="eop">
    <w:name w:val="eop"/>
    <w:basedOn w:val="DefaultParagraphFont"/>
    <w:rsid w:val="00257FEB"/>
  </w:style>
  <w:style w:type="character" w:styleId="Hyperlink">
    <w:name w:val="Hyperlink"/>
    <w:basedOn w:val="DefaultParagraphFont"/>
    <w:uiPriority w:val="99"/>
    <w:semiHidden/>
    <w:unhideWhenUsed/>
    <w:rsid w:val="008F297F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075542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8D228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1F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F4D"/>
  </w:style>
  <w:style w:type="paragraph" w:styleId="Footer">
    <w:name w:val="footer"/>
    <w:basedOn w:val="Normal"/>
    <w:link w:val="FooterChar"/>
    <w:uiPriority w:val="99"/>
    <w:unhideWhenUsed/>
    <w:rsid w:val="008F1F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F4D"/>
  </w:style>
  <w:style w:type="character" w:styleId="LineNumber">
    <w:name w:val="line number"/>
    <w:basedOn w:val="DefaultParagraphFont"/>
    <w:uiPriority w:val="99"/>
    <w:semiHidden/>
    <w:unhideWhenUsed/>
    <w:rsid w:val="002D6C99"/>
  </w:style>
  <w:style w:type="character" w:styleId="PageNumber">
    <w:name w:val="page number"/>
    <w:basedOn w:val="DefaultParagraphFont"/>
    <w:uiPriority w:val="99"/>
    <w:semiHidden/>
    <w:unhideWhenUsed/>
    <w:rsid w:val="001E1EEC"/>
  </w:style>
  <w:style w:type="character" w:customStyle="1" w:styleId="Heading1Char">
    <w:name w:val="Heading 1 Char"/>
    <w:basedOn w:val="DefaultParagraphFont"/>
    <w:link w:val="Heading1"/>
    <w:uiPriority w:val="9"/>
    <w:rsid w:val="009F4882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9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0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828163">
          <w:marLeft w:val="446"/>
          <w:marRight w:val="0"/>
          <w:marTop w:val="0"/>
          <w:marBottom w:val="6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0190">
          <w:marLeft w:val="446"/>
          <w:marRight w:val="0"/>
          <w:marTop w:val="0"/>
          <w:marBottom w:val="6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6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8136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52203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53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5404">
          <w:marLeft w:val="446"/>
          <w:marRight w:val="14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1430">
          <w:marLeft w:val="446"/>
          <w:marRight w:val="14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092">
          <w:marLeft w:val="446"/>
          <w:marRight w:val="14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6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Wei18</b:Tag>
    <b:SourceType>DocumentFromInternetSite</b:SourceType>
    <b:Guid>{892B9148-CF1D-7246-85C4-B33E0DC48063}</b:Guid>
    <b:Title>15 Things that Slow Down Alzheimer's Disease</b:Title>
    <b:Year>2018</b:Year>
    <b:Author>
      <b:Author>
        <b:NameList>
          <b:Person>
            <b:Last>Weinhouse</b:Last>
            <b:First>Beth</b:First>
          </b:Person>
        </b:NameList>
      </b:Author>
    </b:Author>
    <b:InternetSiteTitle>Reader's Digest</b:InternetSiteTitle>
    <b:URL>https://www.rd.com/health/conditions/things-that-slow-down-alzheimers-disease/</b:URL>
    <b:Month>November</b:Month>
    <b:Day>7</b:Day>
    <b:RefOrder>1</b:RefOrder>
  </b:Source>
</b:Sources>
</file>

<file path=customXml/itemProps1.xml><?xml version="1.0" encoding="utf-8"?>
<ds:datastoreItem xmlns:ds="http://schemas.openxmlformats.org/officeDocument/2006/customXml" ds:itemID="{4D253F5B-A25E-B948-A935-446682C4B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D MUELLER</dc:creator>
  <cp:keywords/>
  <dc:description/>
  <cp:lastModifiedBy>Kimberly Mueller</cp:lastModifiedBy>
  <cp:revision>3</cp:revision>
  <cp:lastPrinted>2019-08-11T18:15:00Z</cp:lastPrinted>
  <dcterms:created xsi:type="dcterms:W3CDTF">2019-08-12T22:08:00Z</dcterms:created>
  <dcterms:modified xsi:type="dcterms:W3CDTF">2019-08-14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yTAXrYKO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